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183" w:rsidRPr="0091541B" w:rsidRDefault="00225F87" w:rsidP="005D0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bookmarkStart w:id="0" w:name="_GoBack"/>
      <w:bookmarkEnd w:id="0"/>
      <w:r w:rsidR="00CF0B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5D0183" w:rsidRPr="009154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5D0183" w:rsidRPr="00915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1541B" w:rsidRPr="0091541B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91541B" w:rsidRPr="0091541B">
        <w:rPr>
          <w:rFonts w:ascii="Times New Roman" w:hAnsi="Times New Roman" w:cs="Times New Roman"/>
          <w:b/>
          <w:sz w:val="24"/>
          <w:szCs w:val="24"/>
          <w:lang w:val="en-US"/>
        </w:rPr>
        <w:t>-values of Mann-Whitney pairwise several-sample-test.</w:t>
      </w:r>
      <w:proofErr w:type="gramEnd"/>
      <w:r w:rsidR="005D0183" w:rsidRPr="00915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6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1049"/>
        <w:gridCol w:w="1049"/>
        <w:gridCol w:w="1160"/>
        <w:gridCol w:w="1160"/>
        <w:gridCol w:w="1160"/>
      </w:tblGrid>
      <w:tr w:rsidR="005D0183" w:rsidRPr="00CF0BAE" w:rsidTr="0091541B">
        <w:trPr>
          <w:trHeight w:val="300"/>
        </w:trPr>
        <w:tc>
          <w:tcPr>
            <w:tcW w:w="12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anel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8-AIMs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6-AIMs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4-AIMs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2-AIMs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84-AIMs</w:t>
            </w:r>
          </w:p>
        </w:tc>
      </w:tr>
      <w:tr w:rsidR="005D0183" w:rsidRPr="00CF0BAE" w:rsidTr="0091541B">
        <w:trPr>
          <w:trHeight w:val="300"/>
        </w:trPr>
        <w:tc>
          <w:tcPr>
            <w:tcW w:w="127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6-AIMs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0BAE">
              <w:rPr>
                <w:rFonts w:ascii="Times New Roman" w:hAnsi="Times New Roman" w:cs="Times New Roman"/>
                <w:lang w:val="en-US"/>
              </w:rPr>
              <w:t>0.8837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183" w:rsidRPr="00CF0BAE" w:rsidTr="0091541B">
        <w:trPr>
          <w:trHeight w:val="30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4-AIMs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0BAE">
              <w:rPr>
                <w:rFonts w:ascii="Times New Roman" w:hAnsi="Times New Roman" w:cs="Times New Roman"/>
                <w:lang w:val="en-US"/>
              </w:rPr>
              <w:t>0.9734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0BAE">
              <w:rPr>
                <w:rFonts w:ascii="Times New Roman" w:hAnsi="Times New Roman" w:cs="Times New Roman"/>
                <w:lang w:val="en-US"/>
              </w:rPr>
              <w:t>0.919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183" w:rsidRPr="00CF0BAE" w:rsidTr="0091541B">
        <w:trPr>
          <w:trHeight w:val="30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2-AIMs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0BAE">
              <w:rPr>
                <w:rFonts w:ascii="Times New Roman" w:hAnsi="Times New Roman" w:cs="Times New Roman"/>
                <w:lang w:val="en-US"/>
              </w:rPr>
              <w:t>0.9154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0BAE">
              <w:rPr>
                <w:rFonts w:ascii="Times New Roman" w:hAnsi="Times New Roman" w:cs="Times New Roman"/>
                <w:lang w:val="en-US"/>
              </w:rPr>
              <w:t>0.998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0BAE">
              <w:rPr>
                <w:rFonts w:ascii="Times New Roman" w:hAnsi="Times New Roman" w:cs="Times New Roman"/>
                <w:lang w:val="en-US"/>
              </w:rPr>
              <w:t>0.963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183" w:rsidRPr="00CF0BAE" w:rsidTr="0091541B">
        <w:trPr>
          <w:trHeight w:val="300"/>
        </w:trPr>
        <w:tc>
          <w:tcPr>
            <w:tcW w:w="1272" w:type="dxa"/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4-AIMs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906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984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932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995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0183" w:rsidRPr="00CF0BAE" w:rsidTr="0091541B">
        <w:trPr>
          <w:trHeight w:val="300"/>
        </w:trPr>
        <w:tc>
          <w:tcPr>
            <w:tcW w:w="127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0183" w:rsidRPr="00CF0BAE" w:rsidRDefault="005D0183" w:rsidP="003245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0B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3 SNPs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9221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8200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9054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8450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D0183" w:rsidRPr="00CF0BAE" w:rsidRDefault="005D0183" w:rsidP="0032457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F0BAE">
              <w:rPr>
                <w:rFonts w:ascii="Times New Roman" w:hAnsi="Times New Roman" w:cs="Times New Roman"/>
              </w:rPr>
              <w:t>0.8225</w:t>
            </w:r>
          </w:p>
        </w:tc>
      </w:tr>
    </w:tbl>
    <w:p w:rsidR="005D0183" w:rsidRDefault="005D0183" w:rsidP="005D0183">
      <w:pPr>
        <w:rPr>
          <w:lang w:val="en-US"/>
        </w:rPr>
        <w:sectPr w:rsidR="005D018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436329" w:rsidRDefault="00436329"/>
    <w:sectPr w:rsidR="004363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183"/>
    <w:rsid w:val="000A1433"/>
    <w:rsid w:val="00134DE7"/>
    <w:rsid w:val="00225F87"/>
    <w:rsid w:val="00436329"/>
    <w:rsid w:val="005D0183"/>
    <w:rsid w:val="0091541B"/>
    <w:rsid w:val="00CF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183"/>
    <w:pPr>
      <w:spacing w:line="25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183"/>
    <w:pPr>
      <w:spacing w:line="25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uñoz</dc:creator>
  <cp:keywords/>
  <dc:description/>
  <cp:lastModifiedBy>Alice Pinto</cp:lastModifiedBy>
  <cp:revision>6</cp:revision>
  <dcterms:created xsi:type="dcterms:W3CDTF">2014-11-24T11:57:00Z</dcterms:created>
  <dcterms:modified xsi:type="dcterms:W3CDTF">2015-02-25T22:35:00Z</dcterms:modified>
</cp:coreProperties>
</file>